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85951" w14:textId="77777777" w:rsidR="00D818A9" w:rsidRPr="00D818A9" w:rsidRDefault="00D818A9" w:rsidP="00BE42AA">
      <w:pPr>
        <w:jc w:val="center"/>
      </w:pPr>
      <w:bookmarkStart w:id="0" w:name="_Hlk213105564"/>
      <w:r w:rsidRPr="00D818A9">
        <w:rPr>
          <w:b/>
          <w:bCs/>
        </w:rPr>
        <w:t>Table 1. Clinical Timeline and Management Decisions</w:t>
      </w:r>
    </w:p>
    <w:tbl>
      <w:tblPr>
        <w:tblW w:w="893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2967"/>
        <w:gridCol w:w="4262"/>
      </w:tblGrid>
      <w:tr w:rsidR="0007014E" w:rsidRPr="00C31655" w14:paraId="54FFD195" w14:textId="77777777" w:rsidTr="00A12365">
        <w:trPr>
          <w:tblHeader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bookmarkEnd w:id="0"/>
          <w:p w14:paraId="701738A3" w14:textId="5A53E9D9" w:rsidR="00D818A9" w:rsidRPr="00D818A9" w:rsidRDefault="0007014E" w:rsidP="00D818A9">
            <w:r w:rsidRPr="00C31655">
              <w:t>Timepoint (</w:t>
            </w:r>
            <w:r w:rsidR="00D818A9" w:rsidRPr="00D818A9">
              <w:t>Day)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E4B89B" w14:textId="77777777" w:rsidR="00D818A9" w:rsidRPr="00D818A9" w:rsidRDefault="00D818A9" w:rsidP="00D818A9">
            <w:r w:rsidRPr="00D818A9">
              <w:t>Key Events &amp; Interventions</w:t>
            </w:r>
          </w:p>
        </w:tc>
        <w:tc>
          <w:tcPr>
            <w:tcW w:w="426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8AE1A8" w14:textId="77777777" w:rsidR="00D818A9" w:rsidRPr="00D818A9" w:rsidRDefault="00D818A9" w:rsidP="00D818A9">
            <w:r w:rsidRPr="00D818A9">
              <w:t>Clinical Rationale &amp; Findings</w:t>
            </w:r>
          </w:p>
        </w:tc>
      </w:tr>
      <w:tr w:rsidR="00C31655" w:rsidRPr="00C31655" w14:paraId="03EA456F" w14:textId="77777777" w:rsidTr="00A12365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181C2A" w14:textId="77777777" w:rsidR="00C31655" w:rsidRPr="00D818A9" w:rsidRDefault="00C31655" w:rsidP="00C31655">
            <w:pPr>
              <w:jc w:val="center"/>
            </w:pPr>
            <w:r w:rsidRPr="00D818A9">
              <w:rPr>
                <w:b/>
                <w:bCs/>
              </w:rPr>
              <w:t>Day 1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0030D5" w14:textId="77777777" w:rsidR="00C31655" w:rsidRDefault="00C31655" w:rsidP="00C31655">
            <w:pPr>
              <w:jc w:val="left"/>
              <w:rPr>
                <w:color w:val="0F1115"/>
              </w:rPr>
            </w:pPr>
            <w:r w:rsidRPr="00C31655">
              <w:rPr>
                <w:color w:val="0F1115"/>
              </w:rPr>
              <w:t>- Hospital admission.</w:t>
            </w:r>
          </w:p>
          <w:p w14:paraId="7292BE7D" w14:textId="23AC915E" w:rsidR="001B575E" w:rsidRPr="001B575E" w:rsidRDefault="00C31655" w:rsidP="00C31655">
            <w:pPr>
              <w:jc w:val="left"/>
              <w:rPr>
                <w:color w:val="EE0000"/>
              </w:rPr>
            </w:pPr>
            <w:r w:rsidRPr="001B575E">
              <w:rPr>
                <w:color w:val="EE0000"/>
              </w:rPr>
              <w:t xml:space="preserve">- </w:t>
            </w:r>
            <w:r w:rsidR="001B575E" w:rsidRPr="001B575E">
              <w:rPr>
                <w:color w:val="EE0000"/>
              </w:rPr>
              <w:t xml:space="preserve">Prior oral amoxicillin-clavulanate </w:t>
            </w:r>
            <w:r w:rsidR="001B575E" w:rsidRPr="001B575E">
              <w:rPr>
                <w:rFonts w:hint="eastAsia"/>
                <w:color w:val="EE0000"/>
              </w:rPr>
              <w:t xml:space="preserve">for </w:t>
            </w:r>
            <w:r w:rsidR="001B575E" w:rsidRPr="001B575E">
              <w:rPr>
                <w:color w:val="EE0000"/>
              </w:rPr>
              <w:t>3 days.</w:t>
            </w:r>
          </w:p>
          <w:p w14:paraId="38FD6BB2" w14:textId="36B2CD04" w:rsidR="00C31655" w:rsidRPr="00D818A9" w:rsidRDefault="001B575E" w:rsidP="00C31655">
            <w:pPr>
              <w:jc w:val="left"/>
            </w:pPr>
            <w:r w:rsidRPr="001B575E">
              <w:rPr>
                <w:rFonts w:hint="eastAsia"/>
                <w:color w:val="EE0000"/>
              </w:rPr>
              <w:t xml:space="preserve">- </w:t>
            </w:r>
            <w:r w:rsidR="00C31655" w:rsidRPr="001B575E">
              <w:rPr>
                <w:color w:val="EE0000"/>
              </w:rPr>
              <w:t xml:space="preserve">Initiation of empiric intravenous </w:t>
            </w:r>
            <w:r w:rsidRPr="001B575E">
              <w:rPr>
                <w:color w:val="EE0000"/>
              </w:rPr>
              <w:t>antibiotics (</w:t>
            </w:r>
            <w:r w:rsidRPr="001B575E">
              <w:rPr>
                <w:i/>
                <w:iCs/>
                <w:color w:val="EE0000"/>
              </w:rPr>
              <w:t>Ceftriaxone</w:t>
            </w:r>
            <w:r w:rsidRPr="001B575E">
              <w:rPr>
                <w:rFonts w:hint="eastAsia"/>
                <w:color w:val="EE0000"/>
              </w:rPr>
              <w:t>)</w:t>
            </w:r>
            <w:r w:rsidR="00C31655" w:rsidRPr="001B575E">
              <w:rPr>
                <w:color w:val="EE0000"/>
              </w:rPr>
              <w:t xml:space="preserve"> </w:t>
            </w:r>
          </w:p>
        </w:tc>
        <w:tc>
          <w:tcPr>
            <w:tcW w:w="426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196FFE" w14:textId="5B16F2B5" w:rsidR="00C31655" w:rsidRPr="00D818A9" w:rsidRDefault="00C31655" w:rsidP="00C31655">
            <w:pPr>
              <w:jc w:val="left"/>
            </w:pPr>
            <w:r w:rsidRPr="00C31655">
              <w:rPr>
                <w:color w:val="0F1115"/>
              </w:rPr>
              <w:t>- Persistent high fever and clinical signs of pneumonia necessitating inpatient care and IV therapy.</w:t>
            </w:r>
          </w:p>
        </w:tc>
      </w:tr>
      <w:tr w:rsidR="00C31655" w:rsidRPr="00C31655" w14:paraId="619CE0BC" w14:textId="77777777" w:rsidTr="00A12365">
        <w:trPr>
          <w:jc w:val="center"/>
        </w:trPr>
        <w:tc>
          <w:tcPr>
            <w:tcW w:w="170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766500" w14:textId="77777777" w:rsidR="00C31655" w:rsidRPr="00D818A9" w:rsidRDefault="00C31655" w:rsidP="00C31655">
            <w:pPr>
              <w:jc w:val="center"/>
            </w:pPr>
            <w:r w:rsidRPr="00D818A9">
              <w:rPr>
                <w:b/>
                <w:bCs/>
              </w:rPr>
              <w:t>Day 3</w:t>
            </w:r>
          </w:p>
        </w:tc>
        <w:tc>
          <w:tcPr>
            <w:tcW w:w="296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49A91A" w14:textId="77777777" w:rsidR="00C31655" w:rsidRDefault="00C31655" w:rsidP="00C31655">
            <w:pPr>
              <w:jc w:val="left"/>
              <w:rPr>
                <w:color w:val="0F1115"/>
              </w:rPr>
            </w:pPr>
            <w:r w:rsidRPr="00C31655">
              <w:rPr>
                <w:color w:val="0F1115"/>
              </w:rPr>
              <w:t>- Persistent fever and lobar collapse on repeat chest X-ray.</w:t>
            </w:r>
          </w:p>
          <w:p w14:paraId="520D9B3F" w14:textId="50F24B90" w:rsidR="00C31655" w:rsidRPr="00D818A9" w:rsidRDefault="00C31655" w:rsidP="00C31655">
            <w:pPr>
              <w:jc w:val="left"/>
            </w:pPr>
            <w:r w:rsidRPr="00C31655">
              <w:rPr>
                <w:color w:val="0F1115"/>
              </w:rPr>
              <w:t>- Performance of chest computed tomography (CT).</w:t>
            </w:r>
          </w:p>
        </w:tc>
        <w:tc>
          <w:tcPr>
            <w:tcW w:w="426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072500" w14:textId="77777777" w:rsidR="006E1A54" w:rsidRPr="006E1A54" w:rsidRDefault="006E1A54" w:rsidP="006E1A54">
            <w:pPr>
              <w:jc w:val="left"/>
              <w:rPr>
                <w:color w:val="EE0000"/>
              </w:rPr>
            </w:pPr>
            <w:r w:rsidRPr="006E1A54">
              <w:rPr>
                <w:rFonts w:hint="eastAsia"/>
                <w:color w:val="EE0000"/>
              </w:rPr>
              <w:t>- P</w:t>
            </w:r>
            <w:r w:rsidRPr="006E1A54">
              <w:rPr>
                <w:color w:val="EE0000"/>
              </w:rPr>
              <w:t>ersistent fever after 48 hours of IV antibiotics.</w:t>
            </w:r>
          </w:p>
          <w:p w14:paraId="5AC4D1F2" w14:textId="77777777" w:rsidR="00C31655" w:rsidRDefault="00C31655" w:rsidP="00C31655">
            <w:pPr>
              <w:jc w:val="left"/>
              <w:rPr>
                <w:color w:val="0F1115"/>
              </w:rPr>
            </w:pPr>
            <w:r w:rsidRPr="00C31655">
              <w:rPr>
                <w:color w:val="0F1115"/>
              </w:rPr>
              <w:t>- To evaluate the extent of consolidation, exclude complications (e.g., abscess, effusion), and investigate poor clinical response.</w:t>
            </w:r>
          </w:p>
          <w:p w14:paraId="6F09AF74" w14:textId="6730EB6E" w:rsidR="00C31655" w:rsidRPr="00D818A9" w:rsidRDefault="00C31655" w:rsidP="00C31655">
            <w:pPr>
              <w:jc w:val="left"/>
            </w:pPr>
            <w:r w:rsidRPr="00C31655">
              <w:rPr>
                <w:color w:val="0F1115"/>
              </w:rPr>
              <w:t>- </w:t>
            </w:r>
            <w:r w:rsidRPr="00C31655">
              <w:rPr>
                <w:rStyle w:val="ae"/>
                <w:color w:val="0F1115"/>
              </w:rPr>
              <w:t>CT Finding:</w:t>
            </w:r>
            <w:r w:rsidRPr="00C31655">
              <w:rPr>
                <w:color w:val="0F1115"/>
              </w:rPr>
              <w:t> Confirmed left lower lobe consolidation and </w:t>
            </w:r>
            <w:r w:rsidRPr="00C31655">
              <w:rPr>
                <w:rStyle w:val="ae"/>
                <w:color w:val="0F1115"/>
              </w:rPr>
              <w:t>raised suspicion of a tracheal bronchus</w:t>
            </w:r>
            <w:r w:rsidRPr="00C31655">
              <w:rPr>
                <w:color w:val="0F1115"/>
              </w:rPr>
              <w:t> (Figure 1A, B).</w:t>
            </w:r>
          </w:p>
        </w:tc>
      </w:tr>
      <w:tr w:rsidR="00C31655" w:rsidRPr="00C31655" w14:paraId="7067A911" w14:textId="77777777" w:rsidTr="00A12365">
        <w:trPr>
          <w:jc w:val="center"/>
        </w:trPr>
        <w:tc>
          <w:tcPr>
            <w:tcW w:w="170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668634" w14:textId="77777777" w:rsidR="00C31655" w:rsidRPr="00D818A9" w:rsidRDefault="00C31655" w:rsidP="00C31655">
            <w:pPr>
              <w:jc w:val="center"/>
            </w:pPr>
            <w:r w:rsidRPr="00D818A9">
              <w:rPr>
                <w:b/>
                <w:bCs/>
              </w:rPr>
              <w:t>Day 4</w:t>
            </w:r>
          </w:p>
        </w:tc>
        <w:tc>
          <w:tcPr>
            <w:tcW w:w="296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376709" w14:textId="0FBB7B35" w:rsidR="00C31655" w:rsidRPr="00D818A9" w:rsidRDefault="00C31655" w:rsidP="00C31655">
            <w:pPr>
              <w:jc w:val="left"/>
            </w:pPr>
            <w:r w:rsidRPr="00C31655">
              <w:rPr>
                <w:color w:val="0F1115"/>
              </w:rPr>
              <w:t> </w:t>
            </w:r>
            <w:r w:rsidR="003969E9" w:rsidRPr="00C31655">
              <w:rPr>
                <w:color w:val="0F1115"/>
              </w:rPr>
              <w:t>-</w:t>
            </w:r>
            <w:r w:rsidR="003969E9">
              <w:rPr>
                <w:rFonts w:hint="eastAsia"/>
                <w:color w:val="0F1115"/>
              </w:rPr>
              <w:t xml:space="preserve"> </w:t>
            </w:r>
            <w:r w:rsidRPr="00C31655">
              <w:rPr>
                <w:color w:val="0F1115"/>
              </w:rPr>
              <w:t>Diagnostic and therapeutic flexible bronchoscopy with BAL under non-intubated intravenous anesthesia.</w:t>
            </w:r>
          </w:p>
        </w:tc>
        <w:tc>
          <w:tcPr>
            <w:tcW w:w="426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E86984" w14:textId="77777777" w:rsidR="00C31655" w:rsidRDefault="00C31655" w:rsidP="00C31655">
            <w:pPr>
              <w:jc w:val="left"/>
            </w:pPr>
            <w:r w:rsidRPr="00C31655">
              <w:rPr>
                <w:color w:val="0F1115"/>
              </w:rPr>
              <w:t>- </w:t>
            </w:r>
            <w:r w:rsidRPr="00C31655">
              <w:rPr>
                <w:rStyle w:val="ae"/>
                <w:color w:val="0F1115"/>
              </w:rPr>
              <w:t>Indications:</w:t>
            </w:r>
          </w:p>
          <w:p w14:paraId="04391D68" w14:textId="44576C74" w:rsidR="00C31655" w:rsidRDefault="00C31655" w:rsidP="00C31655">
            <w:pPr>
              <w:jc w:val="left"/>
              <w:rPr>
                <w:color w:val="0F1115"/>
              </w:rPr>
            </w:pPr>
            <w:r w:rsidRPr="00C31655">
              <w:rPr>
                <w:color w:val="0F1115"/>
              </w:rPr>
              <w:t>1. To confirm the suspected airway anomaly (tracheal bronchus).</w:t>
            </w:r>
          </w:p>
          <w:p w14:paraId="413B33DE" w14:textId="4EE36226" w:rsidR="00C31655" w:rsidRDefault="00C31655" w:rsidP="00C31655">
            <w:pPr>
              <w:jc w:val="left"/>
              <w:rPr>
                <w:color w:val="0F1115"/>
              </w:rPr>
            </w:pPr>
            <w:r w:rsidRPr="00C31655">
              <w:rPr>
                <w:color w:val="0F1115"/>
              </w:rPr>
              <w:t>2. To perform therapeutic lavage for persistent left lower lobe atelectasis.</w:t>
            </w:r>
          </w:p>
          <w:p w14:paraId="2A789E8F" w14:textId="177A1318" w:rsidR="00C31655" w:rsidRPr="00D818A9" w:rsidRDefault="00C31655" w:rsidP="00C31655">
            <w:pPr>
              <w:jc w:val="left"/>
            </w:pPr>
            <w:r w:rsidRPr="00C31655">
              <w:rPr>
                <w:color w:val="0F1115"/>
              </w:rPr>
              <w:t>- </w:t>
            </w:r>
            <w:r w:rsidRPr="00C31655">
              <w:rPr>
                <w:rStyle w:val="ae"/>
                <w:color w:val="0F1115"/>
              </w:rPr>
              <w:t>Discovery:</w:t>
            </w:r>
            <w:r w:rsidRPr="00C31655">
              <w:rPr>
                <w:color w:val="0F1115"/>
              </w:rPr>
              <w:t> Incidental confirmation of a displaced-type right tracheal bronchus (Figure 2).</w:t>
            </w:r>
          </w:p>
        </w:tc>
      </w:tr>
      <w:tr w:rsidR="00C31655" w:rsidRPr="00C31655" w14:paraId="76D6E041" w14:textId="77777777" w:rsidTr="00A12365">
        <w:trPr>
          <w:jc w:val="center"/>
        </w:trPr>
        <w:tc>
          <w:tcPr>
            <w:tcW w:w="170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CDD834" w14:textId="77777777" w:rsidR="00C31655" w:rsidRPr="00D818A9" w:rsidRDefault="00C31655" w:rsidP="00C31655">
            <w:pPr>
              <w:jc w:val="center"/>
            </w:pPr>
            <w:r w:rsidRPr="00D818A9">
              <w:rPr>
                <w:b/>
                <w:bCs/>
              </w:rPr>
              <w:t>Day 5</w:t>
            </w:r>
          </w:p>
        </w:tc>
        <w:tc>
          <w:tcPr>
            <w:tcW w:w="296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F02A7D" w14:textId="77777777" w:rsidR="00C31655" w:rsidRDefault="00C31655" w:rsidP="00C31655">
            <w:pPr>
              <w:jc w:val="left"/>
              <w:rPr>
                <w:color w:val="0F1115"/>
              </w:rPr>
            </w:pPr>
            <w:r w:rsidRPr="00C31655">
              <w:rPr>
                <w:color w:val="0F1115"/>
              </w:rPr>
              <w:t>- Adjustment of antibiotic therapy based on BAL results.</w:t>
            </w:r>
          </w:p>
          <w:p w14:paraId="59C3CBB4" w14:textId="77777777" w:rsidR="00C31655" w:rsidRDefault="00C31655" w:rsidP="00C31655">
            <w:pPr>
              <w:jc w:val="left"/>
              <w:rPr>
                <w:rFonts w:hint="eastAsia"/>
                <w:color w:val="0F1115"/>
              </w:rPr>
            </w:pPr>
            <w:r w:rsidRPr="00C31655">
              <w:rPr>
                <w:color w:val="0F1115"/>
              </w:rPr>
              <w:t>- Clinical improvement.</w:t>
            </w:r>
          </w:p>
          <w:p w14:paraId="1AEC1371" w14:textId="363B0C0E" w:rsidR="006E1A54" w:rsidRPr="00D818A9" w:rsidRDefault="006E1A54" w:rsidP="00C31655">
            <w:pPr>
              <w:jc w:val="left"/>
              <w:rPr>
                <w:rFonts w:hint="eastAsia"/>
              </w:rPr>
            </w:pPr>
            <w:r w:rsidRPr="006E1A54">
              <w:rPr>
                <w:color w:val="EE0000"/>
              </w:rPr>
              <w:t xml:space="preserve">- Antibiotic switched to </w:t>
            </w:r>
            <w:r w:rsidRPr="006E1A54">
              <w:rPr>
                <w:rFonts w:hint="eastAsia"/>
                <w:color w:val="EE0000"/>
              </w:rPr>
              <w:t>(</w:t>
            </w:r>
            <w:r w:rsidRPr="006E1A54">
              <w:rPr>
                <w:i/>
                <w:iCs/>
                <w:color w:val="EE0000"/>
              </w:rPr>
              <w:t>Azithromycin</w:t>
            </w:r>
            <w:r w:rsidRPr="006E1A54">
              <w:rPr>
                <w:rFonts w:hint="eastAsia"/>
                <w:color w:val="EE0000"/>
              </w:rPr>
              <w:t>)</w:t>
            </w:r>
          </w:p>
        </w:tc>
        <w:tc>
          <w:tcPr>
            <w:tcW w:w="426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29D2CE" w14:textId="77777777" w:rsidR="00C31655" w:rsidRDefault="00C31655" w:rsidP="00C31655">
            <w:pPr>
              <w:jc w:val="left"/>
              <w:rPr>
                <w:color w:val="0F1115"/>
              </w:rPr>
            </w:pPr>
            <w:r w:rsidRPr="00C31655">
              <w:rPr>
                <w:color w:val="0F1115"/>
              </w:rPr>
              <w:t>- </w:t>
            </w:r>
            <w:r w:rsidRPr="00C31655">
              <w:rPr>
                <w:rStyle w:val="ae"/>
                <w:color w:val="0F1115"/>
              </w:rPr>
              <w:t>BAL Result:</w:t>
            </w:r>
            <w:r w:rsidRPr="00C31655">
              <w:rPr>
                <w:color w:val="0F1115"/>
              </w:rPr>
              <w:t> </w:t>
            </w:r>
            <w:r w:rsidRPr="006E1A54">
              <w:rPr>
                <w:rStyle w:val="af"/>
                <w:color w:val="EE0000"/>
              </w:rPr>
              <w:t>Mycoplasma pneumoniae</w:t>
            </w:r>
            <w:r w:rsidRPr="00C31655">
              <w:rPr>
                <w:i/>
                <w:iCs/>
                <w:color w:val="0F1115"/>
              </w:rPr>
              <w:t> </w:t>
            </w:r>
            <w:r w:rsidRPr="00C31655">
              <w:rPr>
                <w:color w:val="0F1115"/>
              </w:rPr>
              <w:t>detected by multiplex PCR.</w:t>
            </w:r>
          </w:p>
          <w:p w14:paraId="6DB293A4" w14:textId="6EF312EC" w:rsidR="00C31655" w:rsidRPr="00D818A9" w:rsidRDefault="00C31655" w:rsidP="00C31655">
            <w:pPr>
              <w:jc w:val="left"/>
            </w:pPr>
            <w:r w:rsidRPr="00C31655">
              <w:rPr>
                <w:color w:val="0F1115"/>
              </w:rPr>
              <w:t>- Targeted therapy led to rapid resolution of symptoms.</w:t>
            </w:r>
          </w:p>
        </w:tc>
      </w:tr>
      <w:tr w:rsidR="00C31655" w:rsidRPr="00C31655" w14:paraId="68E66D72" w14:textId="77777777" w:rsidTr="00A12365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660A30" w14:textId="77777777" w:rsidR="00C31655" w:rsidRPr="00D818A9" w:rsidRDefault="00C31655" w:rsidP="00C31655">
            <w:pPr>
              <w:jc w:val="center"/>
            </w:pPr>
            <w:r w:rsidRPr="00D818A9">
              <w:rPr>
                <w:b/>
                <w:bCs/>
              </w:rPr>
              <w:t>Follow-up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CC345F" w14:textId="77777777" w:rsidR="00C31655" w:rsidRDefault="00C31655" w:rsidP="00C31655">
            <w:pPr>
              <w:jc w:val="left"/>
              <w:rPr>
                <w:color w:val="0F1115"/>
              </w:rPr>
            </w:pPr>
            <w:r w:rsidRPr="00C31655">
              <w:rPr>
                <w:color w:val="0F1115"/>
              </w:rPr>
              <w:t>- Uneventful recovery and discharge.</w:t>
            </w:r>
          </w:p>
          <w:p w14:paraId="61A18E8E" w14:textId="1D1E3B0D" w:rsidR="00C31655" w:rsidRPr="00D818A9" w:rsidRDefault="00C31655" w:rsidP="00C31655">
            <w:pPr>
              <w:jc w:val="left"/>
            </w:pPr>
            <w:r w:rsidRPr="00C31655">
              <w:rPr>
                <w:color w:val="0F1115"/>
              </w:rPr>
              <w:t>- Family counseling regarding the tracheal bronchus.</w:t>
            </w:r>
          </w:p>
        </w:tc>
        <w:tc>
          <w:tcPr>
            <w:tcW w:w="4262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E6C37E" w14:textId="606F1564" w:rsidR="00C31655" w:rsidRPr="00D818A9" w:rsidRDefault="00C31655" w:rsidP="00C31655">
            <w:pPr>
              <w:jc w:val="left"/>
            </w:pPr>
            <w:r w:rsidRPr="00C31655">
              <w:rPr>
                <w:color w:val="0F1115"/>
              </w:rPr>
              <w:t>- To ensure complete resolution of infection and to inform the family of the incidental finding for future medical safety.</w:t>
            </w:r>
          </w:p>
        </w:tc>
      </w:tr>
    </w:tbl>
    <w:p w14:paraId="76AA853C" w14:textId="307573BC" w:rsidR="00604E91" w:rsidRPr="00BA6346" w:rsidRDefault="00BA6346" w:rsidP="00BA6346">
      <w:pPr>
        <w:ind w:leftChars="-142" w:left="-284"/>
      </w:pPr>
      <w:r w:rsidRPr="00BA6346">
        <w:rPr>
          <w:sz w:val="21"/>
          <w:szCs w:val="21"/>
        </w:rPr>
        <w:t>BAL</w:t>
      </w:r>
      <w:r w:rsidRPr="00BA6346">
        <w:rPr>
          <w:rFonts w:hint="eastAsia"/>
          <w:sz w:val="21"/>
          <w:szCs w:val="21"/>
        </w:rPr>
        <w:t>:</w:t>
      </w:r>
      <w:r w:rsidRPr="00BA6346">
        <w:rPr>
          <w:shd w:val="clear" w:color="auto" w:fill="FFFFFF"/>
        </w:rPr>
        <w:t xml:space="preserve"> </w:t>
      </w:r>
      <w:r w:rsidR="00B84F1C" w:rsidRPr="00BA6346">
        <w:rPr>
          <w:shd w:val="clear" w:color="auto" w:fill="FFFFFF"/>
        </w:rPr>
        <w:t>bronchoalveolar lavage</w:t>
      </w:r>
    </w:p>
    <w:sectPr w:rsidR="00604E91" w:rsidRPr="00BA6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F797C" w14:textId="77777777" w:rsidR="000D7124" w:rsidRDefault="000D7124" w:rsidP="003969E9">
      <w:r>
        <w:separator/>
      </w:r>
    </w:p>
  </w:endnote>
  <w:endnote w:type="continuationSeparator" w:id="0">
    <w:p w14:paraId="5EAC868F" w14:textId="77777777" w:rsidR="000D7124" w:rsidRDefault="000D7124" w:rsidP="00396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49BE7" w14:textId="77777777" w:rsidR="000D7124" w:rsidRDefault="000D7124" w:rsidP="003969E9">
      <w:r>
        <w:separator/>
      </w:r>
    </w:p>
  </w:footnote>
  <w:footnote w:type="continuationSeparator" w:id="0">
    <w:p w14:paraId="1BAEF342" w14:textId="77777777" w:rsidR="000D7124" w:rsidRDefault="000D7124" w:rsidP="00396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0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634"/>
    <w:rsid w:val="0007014E"/>
    <w:rsid w:val="000D7124"/>
    <w:rsid w:val="00111BBE"/>
    <w:rsid w:val="00133048"/>
    <w:rsid w:val="001B2A72"/>
    <w:rsid w:val="001B575E"/>
    <w:rsid w:val="003969E9"/>
    <w:rsid w:val="005A0094"/>
    <w:rsid w:val="00604E91"/>
    <w:rsid w:val="00680FB7"/>
    <w:rsid w:val="006E1A54"/>
    <w:rsid w:val="00894634"/>
    <w:rsid w:val="008968B3"/>
    <w:rsid w:val="00A12365"/>
    <w:rsid w:val="00B84F1C"/>
    <w:rsid w:val="00BA6346"/>
    <w:rsid w:val="00BC0203"/>
    <w:rsid w:val="00BE42AA"/>
    <w:rsid w:val="00C31655"/>
    <w:rsid w:val="00D2780B"/>
    <w:rsid w:val="00D818A9"/>
    <w:rsid w:val="00E51FC7"/>
    <w:rsid w:val="00EA3A8D"/>
    <w:rsid w:val="00EE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9A1B3"/>
  <w15:chartTrackingRefBased/>
  <w15:docId w15:val="{FF8FD00F-679E-447F-BD30-DEB9A43B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20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46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4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46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463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463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463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463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463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463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46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46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46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463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4634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463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463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463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463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46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4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46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46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46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46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46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46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4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46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4634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C31655"/>
    <w:rPr>
      <w:b/>
      <w:bCs/>
    </w:rPr>
  </w:style>
  <w:style w:type="character" w:styleId="af">
    <w:name w:val="Emphasis"/>
    <w:basedOn w:val="a0"/>
    <w:uiPriority w:val="20"/>
    <w:qFormat/>
    <w:rsid w:val="00C31655"/>
    <w:rPr>
      <w:i/>
      <w:iCs/>
    </w:rPr>
  </w:style>
  <w:style w:type="paragraph" w:styleId="af0">
    <w:name w:val="header"/>
    <w:basedOn w:val="a"/>
    <w:link w:val="af1"/>
    <w:uiPriority w:val="99"/>
    <w:unhideWhenUsed/>
    <w:rsid w:val="003969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3969E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396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3969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5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9367</dc:creator>
  <cp:keywords/>
  <dc:description/>
  <cp:lastModifiedBy>e49367</cp:lastModifiedBy>
  <cp:revision>9</cp:revision>
  <dcterms:created xsi:type="dcterms:W3CDTF">2025-11-03T15:25:00Z</dcterms:created>
  <dcterms:modified xsi:type="dcterms:W3CDTF">2025-11-24T10:37:00Z</dcterms:modified>
</cp:coreProperties>
</file>